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01EB5" w14:textId="01B2F4E8" w:rsidR="00A64D38" w:rsidRDefault="00A64D38" w:rsidP="00A64D38">
      <w:pPr>
        <w:spacing w:after="160" w:line="480" w:lineRule="auto"/>
        <w:outlineLvl w:val="2"/>
        <w:rPr>
          <w:rFonts w:ascii="Arial" w:eastAsia="Calibri" w:hAnsi="Arial" w:cs="Arial"/>
          <w:b/>
          <w:i/>
          <w:sz w:val="22"/>
          <w:szCs w:val="22"/>
          <w:lang w:val="en-GB"/>
        </w:rPr>
      </w:pPr>
      <w:r w:rsidRPr="00805DCA">
        <w:rPr>
          <w:rFonts w:ascii="Arial" w:eastAsia="Calibri" w:hAnsi="Arial" w:cs="Arial"/>
          <w:b/>
          <w:i/>
          <w:sz w:val="22"/>
          <w:szCs w:val="22"/>
          <w:lang w:val="en-GB"/>
        </w:rPr>
        <w:t xml:space="preserve">S4 Table: Logistic regression models to explore associations between periodontal pocket formation and risk factors, unadjusted and adjusted for age group and sex.  </w:t>
      </w:r>
    </w:p>
    <w:p w14:paraId="1216D987" w14:textId="77777777" w:rsidR="00A64D38" w:rsidRPr="00805DCA" w:rsidRDefault="00A64D38" w:rsidP="00A64D38">
      <w:pPr>
        <w:spacing w:after="160" w:line="480" w:lineRule="auto"/>
        <w:outlineLvl w:val="2"/>
        <w:rPr>
          <w:rFonts w:ascii="Arial" w:eastAsia="Calibri" w:hAnsi="Arial" w:cs="Arial"/>
          <w:b/>
          <w:i/>
          <w:sz w:val="22"/>
          <w:szCs w:val="22"/>
          <w:lang w:val="en-GB"/>
        </w:rPr>
      </w:pPr>
    </w:p>
    <w:tbl>
      <w:tblPr>
        <w:tblStyle w:val="TableGrid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246"/>
        <w:gridCol w:w="2286"/>
        <w:gridCol w:w="2323"/>
      </w:tblGrid>
      <w:tr w:rsidR="00A64D38" w14:paraId="18B07BDE" w14:textId="77777777" w:rsidTr="00133CF9"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1A3C65E" w14:textId="77777777" w:rsidR="00A64D38" w:rsidRPr="004C1E18" w:rsidRDefault="00A64D38" w:rsidP="00133CF9">
            <w:pPr>
              <w:rPr>
                <w:rFonts w:ascii="Arial" w:eastAsia="Calibri" w:hAnsi="Arial" w:cs="Arial"/>
                <w:b/>
                <w:sz w:val="18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2FDD213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Periodontal pocket formation/Total</w:t>
            </w:r>
          </w:p>
          <w:p w14:paraId="6E70F924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(%)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7F12DCE6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Unadjusted odds ratio</w:t>
            </w:r>
          </w:p>
          <w:p w14:paraId="11B16974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(95% CI)</w:t>
            </w:r>
          </w:p>
          <w:p w14:paraId="5E275165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p-value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256A69C2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Adjusted odds ratio*</w:t>
            </w:r>
          </w:p>
          <w:p w14:paraId="7E67F7B0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(95% CI)</w:t>
            </w:r>
          </w:p>
          <w:p w14:paraId="75960E53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p-value</w:t>
            </w:r>
          </w:p>
        </w:tc>
      </w:tr>
      <w:tr w:rsidR="00A64D38" w14:paraId="42053080" w14:textId="77777777" w:rsidTr="00133CF9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458CB4E9" w14:textId="77777777" w:rsidR="00A64D38" w:rsidRPr="004C1E18" w:rsidRDefault="00A64D38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Cariogenic diet</w:t>
            </w:r>
          </w:p>
        </w:tc>
      </w:tr>
      <w:tr w:rsidR="00A64D38" w14:paraId="08E376CB" w14:textId="77777777" w:rsidTr="00133CF9">
        <w:trPr>
          <w:trHeight w:val="706"/>
        </w:trPr>
        <w:tc>
          <w:tcPr>
            <w:tcW w:w="1338" w:type="pct"/>
            <w:vAlign w:val="center"/>
          </w:tcPr>
          <w:p w14:paraId="5C2280E1" w14:textId="77777777" w:rsidR="00A64D38" w:rsidRPr="004C1E18" w:rsidRDefault="00A64D38" w:rsidP="00133CF9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Less frequent</w:t>
            </w:r>
          </w:p>
        </w:tc>
        <w:tc>
          <w:tcPr>
            <w:tcW w:w="1200" w:type="pct"/>
            <w:vAlign w:val="center"/>
          </w:tcPr>
          <w:p w14:paraId="32B72489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69/724 (23%)</w:t>
            </w:r>
          </w:p>
        </w:tc>
        <w:tc>
          <w:tcPr>
            <w:tcW w:w="1221" w:type="pct"/>
            <w:vAlign w:val="center"/>
          </w:tcPr>
          <w:p w14:paraId="37016BB8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reference</w:t>
            </w:r>
          </w:p>
        </w:tc>
        <w:tc>
          <w:tcPr>
            <w:tcW w:w="1241" w:type="pct"/>
            <w:vAlign w:val="center"/>
          </w:tcPr>
          <w:p w14:paraId="4C8E446A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reference</w:t>
            </w:r>
          </w:p>
        </w:tc>
      </w:tr>
      <w:tr w:rsidR="00A64D38" w14:paraId="035078C3" w14:textId="77777777" w:rsidTr="00133CF9">
        <w:tc>
          <w:tcPr>
            <w:tcW w:w="1338" w:type="pct"/>
            <w:vAlign w:val="center"/>
          </w:tcPr>
          <w:p w14:paraId="19510CE2" w14:textId="77777777" w:rsidR="00A64D38" w:rsidRPr="004C1E18" w:rsidRDefault="00A64D38" w:rsidP="00133CF9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More frequent</w:t>
            </w:r>
          </w:p>
        </w:tc>
        <w:tc>
          <w:tcPr>
            <w:tcW w:w="1200" w:type="pct"/>
            <w:vAlign w:val="center"/>
          </w:tcPr>
          <w:p w14:paraId="55680A59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89/633 (14%)</w:t>
            </w:r>
          </w:p>
        </w:tc>
        <w:tc>
          <w:tcPr>
            <w:tcW w:w="1221" w:type="pct"/>
            <w:vAlign w:val="center"/>
          </w:tcPr>
          <w:p w14:paraId="1361E6C8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0.54</w:t>
            </w:r>
          </w:p>
          <w:p w14:paraId="2DDF3018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(0.41 to 0.71)</w:t>
            </w:r>
          </w:p>
          <w:p w14:paraId="6644CD5A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p&lt;0.001</w:t>
            </w:r>
          </w:p>
        </w:tc>
        <w:tc>
          <w:tcPr>
            <w:tcW w:w="1241" w:type="pct"/>
            <w:vAlign w:val="center"/>
          </w:tcPr>
          <w:p w14:paraId="7886DE38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0.58</w:t>
            </w:r>
          </w:p>
          <w:p w14:paraId="6907F317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(0.44 to 0.78)</w:t>
            </w:r>
          </w:p>
          <w:p w14:paraId="7105B728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p&lt;0.001</w:t>
            </w:r>
          </w:p>
        </w:tc>
      </w:tr>
      <w:tr w:rsidR="00A64D38" w14:paraId="3F9A4CA6" w14:textId="77777777" w:rsidTr="00133CF9">
        <w:tc>
          <w:tcPr>
            <w:tcW w:w="5000" w:type="pct"/>
            <w:gridSpan w:val="4"/>
            <w:shd w:val="clear" w:color="auto" w:fill="E7E6E6"/>
            <w:vAlign w:val="center"/>
          </w:tcPr>
          <w:p w14:paraId="413594CD" w14:textId="77777777" w:rsidR="00A64D38" w:rsidRPr="004C1E18" w:rsidRDefault="00A64D38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Alcohol intake</w:t>
            </w:r>
          </w:p>
        </w:tc>
      </w:tr>
      <w:tr w:rsidR="00A64D38" w14:paraId="085B2C6C" w14:textId="77777777" w:rsidTr="00133CF9">
        <w:trPr>
          <w:trHeight w:val="846"/>
        </w:trPr>
        <w:tc>
          <w:tcPr>
            <w:tcW w:w="1338" w:type="pct"/>
            <w:vAlign w:val="center"/>
          </w:tcPr>
          <w:p w14:paraId="1D7B546C" w14:textId="77777777" w:rsidR="00A64D38" w:rsidRPr="004C1E18" w:rsidRDefault="00A64D38" w:rsidP="00133CF9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Didn’t drink alcohol (last 30 days)</w:t>
            </w:r>
          </w:p>
        </w:tc>
        <w:tc>
          <w:tcPr>
            <w:tcW w:w="1200" w:type="pct"/>
            <w:vAlign w:val="center"/>
          </w:tcPr>
          <w:p w14:paraId="1F627E17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218/1164 (19%)</w:t>
            </w:r>
          </w:p>
        </w:tc>
        <w:tc>
          <w:tcPr>
            <w:tcW w:w="1221" w:type="pct"/>
            <w:vAlign w:val="center"/>
          </w:tcPr>
          <w:p w14:paraId="208BFD71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reference</w:t>
            </w:r>
          </w:p>
        </w:tc>
        <w:tc>
          <w:tcPr>
            <w:tcW w:w="1241" w:type="pct"/>
            <w:vAlign w:val="center"/>
          </w:tcPr>
          <w:p w14:paraId="35869DA9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reference</w:t>
            </w:r>
          </w:p>
        </w:tc>
      </w:tr>
      <w:tr w:rsidR="00A64D38" w14:paraId="375C109A" w14:textId="77777777" w:rsidTr="00133CF9">
        <w:tc>
          <w:tcPr>
            <w:tcW w:w="1338" w:type="pct"/>
            <w:vAlign w:val="center"/>
          </w:tcPr>
          <w:p w14:paraId="2CC3DE69" w14:textId="77777777" w:rsidR="00A64D38" w:rsidRPr="004C1E18" w:rsidRDefault="00A64D38" w:rsidP="00133CF9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Moderate intake</w:t>
            </w:r>
          </w:p>
        </w:tc>
        <w:tc>
          <w:tcPr>
            <w:tcW w:w="1200" w:type="pct"/>
            <w:vAlign w:val="center"/>
          </w:tcPr>
          <w:p w14:paraId="71383E4E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28/154 (18%)</w:t>
            </w:r>
          </w:p>
        </w:tc>
        <w:tc>
          <w:tcPr>
            <w:tcW w:w="1221" w:type="pct"/>
            <w:vAlign w:val="center"/>
          </w:tcPr>
          <w:p w14:paraId="15BB2036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0.96</w:t>
            </w:r>
          </w:p>
          <w:p w14:paraId="46CF846B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(0.62 to 1.49)</w:t>
            </w:r>
          </w:p>
          <w:p w14:paraId="2217DDAE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p=0.870</w:t>
            </w:r>
          </w:p>
        </w:tc>
        <w:tc>
          <w:tcPr>
            <w:tcW w:w="1241" w:type="pct"/>
            <w:vAlign w:val="center"/>
          </w:tcPr>
          <w:p w14:paraId="08A029C4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0.94</w:t>
            </w:r>
          </w:p>
          <w:p w14:paraId="036EF79C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(0.59 to 1.50)</w:t>
            </w:r>
          </w:p>
          <w:p w14:paraId="531DC003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p=0.802</w:t>
            </w:r>
          </w:p>
        </w:tc>
      </w:tr>
      <w:tr w:rsidR="00A64D38" w14:paraId="798A182E" w14:textId="77777777" w:rsidTr="00133CF9">
        <w:tc>
          <w:tcPr>
            <w:tcW w:w="1338" w:type="pct"/>
            <w:vAlign w:val="center"/>
          </w:tcPr>
          <w:p w14:paraId="61F5B1CB" w14:textId="77777777" w:rsidR="00A64D38" w:rsidRPr="004C1E18" w:rsidRDefault="00A64D38" w:rsidP="00133CF9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Excessive intake</w:t>
            </w:r>
          </w:p>
        </w:tc>
        <w:tc>
          <w:tcPr>
            <w:tcW w:w="1200" w:type="pct"/>
            <w:vAlign w:val="center"/>
          </w:tcPr>
          <w:p w14:paraId="29B2AE63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2/39 (31%)</w:t>
            </w:r>
          </w:p>
        </w:tc>
        <w:tc>
          <w:tcPr>
            <w:tcW w:w="1221" w:type="pct"/>
            <w:vAlign w:val="center"/>
          </w:tcPr>
          <w:p w14:paraId="46D8C62F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.93</w:t>
            </w:r>
          </w:p>
          <w:p w14:paraId="0537D816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(0.96 to 3.87)</w:t>
            </w:r>
          </w:p>
          <w:p w14:paraId="4A6983C1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p=0.064</w:t>
            </w:r>
          </w:p>
        </w:tc>
        <w:tc>
          <w:tcPr>
            <w:tcW w:w="1241" w:type="pct"/>
            <w:vAlign w:val="center"/>
          </w:tcPr>
          <w:p w14:paraId="4CF0730E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2.03</w:t>
            </w:r>
          </w:p>
          <w:p w14:paraId="3F7AC829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(0.97 to 4.22)</w:t>
            </w:r>
          </w:p>
          <w:p w14:paraId="645DB232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p=0.059</w:t>
            </w:r>
          </w:p>
        </w:tc>
      </w:tr>
      <w:tr w:rsidR="00A64D38" w14:paraId="2BD44C72" w14:textId="77777777" w:rsidTr="00133CF9">
        <w:tc>
          <w:tcPr>
            <w:tcW w:w="5000" w:type="pct"/>
            <w:gridSpan w:val="4"/>
            <w:shd w:val="clear" w:color="auto" w:fill="E7E6E6"/>
            <w:vAlign w:val="center"/>
          </w:tcPr>
          <w:p w14:paraId="41CE8BC1" w14:textId="77777777" w:rsidR="00A64D38" w:rsidRPr="004C1E18" w:rsidRDefault="00A64D38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Tobacco use</w:t>
            </w:r>
          </w:p>
        </w:tc>
      </w:tr>
      <w:tr w:rsidR="00A64D38" w14:paraId="6D4D1D89" w14:textId="77777777" w:rsidTr="00133CF9">
        <w:trPr>
          <w:trHeight w:val="730"/>
        </w:trPr>
        <w:tc>
          <w:tcPr>
            <w:tcW w:w="1338" w:type="pct"/>
            <w:vAlign w:val="center"/>
          </w:tcPr>
          <w:p w14:paraId="0A858962" w14:textId="77777777" w:rsidR="00A64D38" w:rsidRPr="004C1E18" w:rsidRDefault="00A64D38" w:rsidP="00133CF9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Never used</w:t>
            </w:r>
          </w:p>
        </w:tc>
        <w:tc>
          <w:tcPr>
            <w:tcW w:w="1200" w:type="pct"/>
            <w:vAlign w:val="center"/>
          </w:tcPr>
          <w:p w14:paraId="3FF43185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226/1205 (19%)</w:t>
            </w:r>
          </w:p>
        </w:tc>
        <w:tc>
          <w:tcPr>
            <w:tcW w:w="1221" w:type="pct"/>
            <w:vAlign w:val="center"/>
          </w:tcPr>
          <w:p w14:paraId="161C88A5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reference</w:t>
            </w:r>
          </w:p>
        </w:tc>
        <w:tc>
          <w:tcPr>
            <w:tcW w:w="1241" w:type="pct"/>
            <w:vAlign w:val="center"/>
          </w:tcPr>
          <w:p w14:paraId="5FB2E6CD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reference</w:t>
            </w:r>
          </w:p>
        </w:tc>
      </w:tr>
      <w:tr w:rsidR="00A64D38" w14:paraId="63B1BB12" w14:textId="77777777" w:rsidTr="00133CF9">
        <w:tc>
          <w:tcPr>
            <w:tcW w:w="1338" w:type="pct"/>
            <w:vAlign w:val="center"/>
          </w:tcPr>
          <w:p w14:paraId="42731385" w14:textId="77777777" w:rsidR="00A64D38" w:rsidRPr="004C1E18" w:rsidRDefault="00A64D38" w:rsidP="00133CF9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Ever used</w:t>
            </w:r>
          </w:p>
        </w:tc>
        <w:tc>
          <w:tcPr>
            <w:tcW w:w="1200" w:type="pct"/>
            <w:vAlign w:val="center"/>
          </w:tcPr>
          <w:p w14:paraId="53C0ADCE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32/152 (21%)</w:t>
            </w:r>
          </w:p>
        </w:tc>
        <w:tc>
          <w:tcPr>
            <w:tcW w:w="1221" w:type="pct"/>
            <w:vAlign w:val="center"/>
          </w:tcPr>
          <w:p w14:paraId="21D8A588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.16</w:t>
            </w:r>
          </w:p>
          <w:p w14:paraId="0F532940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(0.76 to 1.75)</w:t>
            </w:r>
          </w:p>
          <w:p w14:paraId="046243BC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p=0.497</w:t>
            </w:r>
          </w:p>
        </w:tc>
        <w:tc>
          <w:tcPr>
            <w:tcW w:w="1241" w:type="pct"/>
            <w:vAlign w:val="center"/>
          </w:tcPr>
          <w:p w14:paraId="48CD41B6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.12</w:t>
            </w:r>
          </w:p>
          <w:p w14:paraId="055EC8B9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 xml:space="preserve">(0.72 to 1.74) </w:t>
            </w:r>
          </w:p>
          <w:p w14:paraId="20472060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p=0.608</w:t>
            </w:r>
          </w:p>
        </w:tc>
      </w:tr>
      <w:tr w:rsidR="00A64D38" w14:paraId="42773AA6" w14:textId="77777777" w:rsidTr="00133CF9">
        <w:tc>
          <w:tcPr>
            <w:tcW w:w="5000" w:type="pct"/>
            <w:gridSpan w:val="4"/>
            <w:shd w:val="clear" w:color="auto" w:fill="E7E6E6"/>
            <w:vAlign w:val="center"/>
          </w:tcPr>
          <w:p w14:paraId="34628438" w14:textId="77777777" w:rsidR="00A64D38" w:rsidRPr="004C1E18" w:rsidRDefault="00A64D38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Teeth cleaning frequency</w:t>
            </w:r>
          </w:p>
        </w:tc>
      </w:tr>
      <w:tr w:rsidR="00A64D38" w14:paraId="4B324ABA" w14:textId="77777777" w:rsidTr="00133CF9">
        <w:trPr>
          <w:trHeight w:val="860"/>
        </w:trPr>
        <w:tc>
          <w:tcPr>
            <w:tcW w:w="1338" w:type="pct"/>
            <w:tcBorders>
              <w:bottom w:val="single" w:sz="4" w:space="0" w:color="auto"/>
            </w:tcBorders>
            <w:vAlign w:val="center"/>
          </w:tcPr>
          <w:p w14:paraId="7311D821" w14:textId="77777777" w:rsidR="00A64D38" w:rsidRPr="004C1E18" w:rsidRDefault="00A64D38" w:rsidP="00133CF9">
            <w:pPr>
              <w:ind w:left="171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&lt; twice daily</w:t>
            </w:r>
          </w:p>
        </w:tc>
        <w:tc>
          <w:tcPr>
            <w:tcW w:w="1200" w:type="pct"/>
            <w:tcBorders>
              <w:bottom w:val="single" w:sz="4" w:space="0" w:color="auto"/>
            </w:tcBorders>
            <w:vAlign w:val="center"/>
          </w:tcPr>
          <w:p w14:paraId="0E9D646D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81/1010 (18%)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vAlign w:val="center"/>
          </w:tcPr>
          <w:p w14:paraId="47225595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reference</w:t>
            </w:r>
          </w:p>
        </w:tc>
        <w:tc>
          <w:tcPr>
            <w:tcW w:w="1241" w:type="pct"/>
            <w:tcBorders>
              <w:bottom w:val="single" w:sz="4" w:space="0" w:color="auto"/>
            </w:tcBorders>
            <w:vAlign w:val="center"/>
          </w:tcPr>
          <w:p w14:paraId="0B3A0083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reference</w:t>
            </w:r>
          </w:p>
        </w:tc>
      </w:tr>
      <w:tr w:rsidR="00A64D38" w14:paraId="3132BC5F" w14:textId="77777777" w:rsidTr="00133CF9"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990B1" w14:textId="77777777" w:rsidR="00A64D38" w:rsidRPr="004C1E18" w:rsidRDefault="00A64D38" w:rsidP="00133CF9">
            <w:pPr>
              <w:ind w:left="171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≥ twice daily</w:t>
            </w:r>
          </w:p>
        </w:tc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0CF4F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77/347 (22%)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DF0F3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.31</w:t>
            </w:r>
          </w:p>
          <w:p w14:paraId="74917FA7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(0.97 to 1.76)</w:t>
            </w:r>
          </w:p>
          <w:p w14:paraId="0CDB20A8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p=0.081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09197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.28</w:t>
            </w:r>
          </w:p>
          <w:p w14:paraId="585E2F69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 xml:space="preserve">(0.95 to 1.73) </w:t>
            </w:r>
          </w:p>
          <w:p w14:paraId="304DBC04" w14:textId="77777777" w:rsidR="00A64D38" w:rsidRPr="004C1E18" w:rsidRDefault="00A64D38" w:rsidP="00133CF9">
            <w:pPr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p=0.109</w:t>
            </w:r>
          </w:p>
        </w:tc>
      </w:tr>
    </w:tbl>
    <w:p w14:paraId="027156F7" w14:textId="77777777" w:rsidR="00A64D38" w:rsidRDefault="00A64D38" w:rsidP="00A64D38">
      <w:pPr>
        <w:spacing w:after="160" w:line="480" w:lineRule="auto"/>
        <w:rPr>
          <w:rFonts w:ascii="Arial" w:hAnsi="Arial" w:cs="Arial"/>
          <w:szCs w:val="22"/>
        </w:rPr>
      </w:pPr>
      <w:r w:rsidRPr="004C1E18">
        <w:rPr>
          <w:rFonts w:ascii="Arial" w:eastAsia="Calibri" w:hAnsi="Arial" w:cs="Arial"/>
          <w:sz w:val="20"/>
          <w:szCs w:val="22"/>
          <w:lang w:val="en-GB"/>
        </w:rPr>
        <w:t>* Adjusted for age group and sex</w:t>
      </w:r>
      <w:r w:rsidRPr="004C1E18">
        <w:rPr>
          <w:rFonts w:ascii="Arial" w:hAnsi="Arial" w:cs="Arial"/>
          <w:szCs w:val="22"/>
        </w:rPr>
        <w:fldChar w:fldCharType="begin"/>
      </w:r>
      <w:r w:rsidRPr="004C1E18">
        <w:rPr>
          <w:rFonts w:ascii="Arial" w:hAnsi="Arial" w:cs="Arial"/>
          <w:szCs w:val="22"/>
        </w:rPr>
        <w:instrText xml:space="preserve"> ADDIN </w:instrText>
      </w:r>
      <w:r w:rsidRPr="004C1E18">
        <w:rPr>
          <w:rFonts w:ascii="Arial" w:hAnsi="Arial" w:cs="Arial"/>
          <w:szCs w:val="22"/>
        </w:rPr>
        <w:fldChar w:fldCharType="end"/>
      </w:r>
      <w:r w:rsidRPr="004C1E18">
        <w:rPr>
          <w:rFonts w:ascii="Arial" w:hAnsi="Arial" w:cs="Arial"/>
          <w:szCs w:val="22"/>
        </w:rPr>
        <w:fldChar w:fldCharType="begin"/>
      </w:r>
      <w:r w:rsidRPr="004C1E18">
        <w:rPr>
          <w:rFonts w:ascii="Arial" w:hAnsi="Arial" w:cs="Arial"/>
          <w:szCs w:val="22"/>
        </w:rPr>
        <w:instrText xml:space="preserve"> ADDIN </w:instrText>
      </w:r>
      <w:r w:rsidRPr="004C1E18">
        <w:rPr>
          <w:rFonts w:ascii="Arial" w:hAnsi="Arial" w:cs="Arial"/>
          <w:szCs w:val="22"/>
        </w:rPr>
        <w:fldChar w:fldCharType="end"/>
      </w:r>
    </w:p>
    <w:p w14:paraId="5121FC06" w14:textId="77777777" w:rsidR="00A64D38" w:rsidRDefault="00A64D38" w:rsidP="00A64D38">
      <w:pPr>
        <w:spacing w:line="480" w:lineRule="auto"/>
        <w:rPr>
          <w:rFonts w:ascii="Arial" w:hAnsi="Arial" w:cs="Arial"/>
          <w:szCs w:val="22"/>
        </w:rPr>
      </w:pPr>
    </w:p>
    <w:p w14:paraId="1FCE5829" w14:textId="77777777" w:rsidR="00A64D38" w:rsidRDefault="00A64D38" w:rsidP="00A64D38">
      <w:pPr>
        <w:spacing w:line="480" w:lineRule="auto"/>
        <w:rPr>
          <w:rFonts w:ascii="Arial" w:hAnsi="Arial" w:cs="Arial"/>
          <w:b/>
          <w:bCs/>
          <w:color w:val="FF0000"/>
          <w:sz w:val="22"/>
          <w:szCs w:val="22"/>
        </w:rPr>
      </w:pPr>
    </w:p>
    <w:p w14:paraId="4A18EF8A" w14:textId="77777777" w:rsidR="00420BC0" w:rsidRDefault="00280435"/>
    <w:sectPr w:rsidR="00420BC0" w:rsidSect="00280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48F"/>
    <w:rsid w:val="00280435"/>
    <w:rsid w:val="004F1E45"/>
    <w:rsid w:val="004F2863"/>
    <w:rsid w:val="00A64D38"/>
    <w:rsid w:val="00C4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35CFA"/>
  <w15:chartTrackingRefBased/>
  <w15:docId w15:val="{515995F6-B3B3-4F5C-AE1E-AF016E936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D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A64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4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4D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Osuh</dc:creator>
  <cp:keywords/>
  <dc:description/>
  <cp:lastModifiedBy>Chen, Yen-Fu</cp:lastModifiedBy>
  <cp:revision>3</cp:revision>
  <dcterms:created xsi:type="dcterms:W3CDTF">2021-11-02T13:43:00Z</dcterms:created>
  <dcterms:modified xsi:type="dcterms:W3CDTF">2022-03-25T20:05:00Z</dcterms:modified>
</cp:coreProperties>
</file>